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1 </w:t>
      </w:r>
      <w:r>
        <w:rPr>
          <w:rFonts w:ascii="Times New Roman" w:hAnsi="Times New Roman" w:cs="Times New Roman"/>
        </w:rPr>
        <w:t>Source of insect diversity data included in this study.</w:t>
      </w:r>
    </w:p>
    <w:p>
      <w:pPr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shed books and papers: 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Chen, F., Feng, Z. L., Cui, G. F., Huang, D. H., &amp; Shi, J. (2013). Research on Insect Fauna in Qingshan Natural Reserve, Inner Mongolia. </w:t>
      </w:r>
      <w:r>
        <w:rPr>
          <w:rFonts w:ascii="Times New Roman" w:hAnsi="Times New Roman" w:eastAsia="宋体" w:cs="Times New Roman"/>
          <w:i/>
          <w:iCs/>
        </w:rPr>
        <w:t>Chinese Agricultural Science Bulletin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29</w:t>
      </w:r>
      <w:r>
        <w:rPr>
          <w:rFonts w:ascii="Times New Roman" w:hAnsi="Times New Roman" w:eastAsia="宋体" w:cs="Times New Roman"/>
        </w:rPr>
        <w:t>, 87-91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Chen, J., Ou, X. H., Liu, B., Zhao, Y. S., Guo, C. C., Liu, Q., Li, S. Q. &amp; Hu, S. H. (2006). Insect resource and diversity of Yuanjiang Nature Reserve in the dry-hot valley of Yunnan. Advances in Biodiversity Conservation and Research in China VII: Proceedings of the Seventh National Symposium on the Conservation and Sustainable Use of Biodiversity in China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Cheng, J. M. (2013). Scientific survey report of Liupanshan National Nature Reserv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Cheng, Y. Q. (2007). Study on Insect communities and diversity in Kongtong Mountains. </w:t>
      </w:r>
      <w:r>
        <w:rPr>
          <w:rFonts w:ascii="Times New Roman" w:hAnsi="Times New Roman" w:eastAsia="宋体" w:cs="Times New Roman"/>
          <w:i/>
          <w:iCs/>
        </w:rPr>
        <w:t xml:space="preserve">Journal of Gansu Forestry Science and Technology, </w:t>
      </w:r>
      <w:r>
        <w:rPr>
          <w:rFonts w:ascii="Times New Roman" w:hAnsi="Times New Roman" w:eastAsia="宋体" w:cs="Times New Roman"/>
          <w:b/>
          <w:bCs/>
        </w:rPr>
        <w:t>32</w:t>
      </w:r>
      <w:r>
        <w:rPr>
          <w:rFonts w:ascii="Times New Roman" w:hAnsi="Times New Roman" w:eastAsia="宋体" w:cs="Times New Roman"/>
        </w:rPr>
        <w:t>, 4-9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College, S. F. (1995). Gaoligongshan National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Cui, G. F., &amp; Xing., S. H. (2009). Scientific survey report of Beijing Labagoumen Natural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Dang, K. L. (2006). Scientific survey report and studies on biodiversity of Shaanxi Guanyinshan Natural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Deng, H. P. (2015). Biodiversity of Chongqing Dabashan National Nature Reserv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Department of Guizhou Province Forestry. (2000a). Scientific survey report of the Fodingshan Nature Reserve in Guizhou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Department of Guizhou Province Forestry. (2000b). Scientific survey report of the Zhujiashan Nature Reserve in Guizhou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Gao, E. H., Wang, Z. X.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&amp; Wang, Z. C. (2012). Scientific Investigation and Research on Duheyuan Nature Reserve in Hube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Guo, Y. R. (2010). Scientific survey report of Yangjifeng Nature Reserve in Jiangx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Guo. C., Y</w:t>
      </w:r>
      <w:r>
        <w:rPr>
          <w:rFonts w:hint="eastAsia" w:ascii="Times New Roman" w:hAnsi="Times New Roman" w:eastAsia="宋体" w:cs="Times New Roman"/>
        </w:rPr>
        <w:t>uan</w:t>
      </w:r>
      <w:r>
        <w:rPr>
          <w:rFonts w:ascii="Times New Roman" w:hAnsi="Times New Roman" w:eastAsia="宋体" w:cs="Times New Roman"/>
        </w:rPr>
        <w:t>, S. X., Liu, F.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&amp; Ren, B. Z. (2012). Preliminary study on Insect diversity in Heilihe National Nature Reserve. </w:t>
      </w:r>
      <w:r>
        <w:rPr>
          <w:rFonts w:ascii="Times New Roman" w:hAnsi="Times New Roman" w:eastAsia="宋体" w:cs="Times New Roman"/>
          <w:i/>
          <w:iCs/>
        </w:rPr>
        <w:t>Journal of Jilin Agricultural University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34</w:t>
      </w:r>
      <w:r>
        <w:rPr>
          <w:rFonts w:ascii="Times New Roman" w:hAnsi="Times New Roman" w:eastAsia="宋体" w:cs="Times New Roman"/>
        </w:rPr>
        <w:t>, 31-36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e, Z., Yang, D. D., Tong, X. W</w:t>
      </w:r>
      <w:r>
        <w:rPr>
          <w:rFonts w:hint="eastAsia" w:ascii="Times New Roman" w:hAnsi="Times New Roman" w:eastAsia="宋体" w:cs="Times New Roman"/>
        </w:rPr>
        <w:t>.,</w:t>
      </w:r>
      <w:r>
        <w:rPr>
          <w:rFonts w:ascii="Times New Roman" w:hAnsi="Times New Roman" w:eastAsia="宋体" w:cs="Times New Roman"/>
        </w:rPr>
        <w:t xml:space="preserve"> &amp; Li, Y. Y. (2007a). Species diversity of Insect in Shunhuangshan Nature Reserve. </w:t>
      </w:r>
      <w:r>
        <w:rPr>
          <w:rFonts w:ascii="Times New Roman" w:hAnsi="Times New Roman" w:eastAsia="宋体" w:cs="Times New Roman"/>
          <w:i/>
          <w:iCs/>
        </w:rPr>
        <w:t>Journal of Zhejiang Forestry Science &amp; Technology</w:t>
      </w:r>
      <w:r>
        <w:rPr>
          <w:rFonts w:ascii="Times New Roman" w:hAnsi="Times New Roman" w:eastAsia="宋体" w:cs="Times New Roman"/>
        </w:rPr>
        <w:t xml:space="preserve">, </w:t>
      </w:r>
      <w:r>
        <w:rPr>
          <w:rFonts w:ascii="Times New Roman" w:hAnsi="Times New Roman" w:eastAsia="宋体" w:cs="Times New Roman"/>
          <w:b/>
          <w:bCs/>
        </w:rPr>
        <w:t>27</w:t>
      </w:r>
      <w:r>
        <w:rPr>
          <w:rFonts w:ascii="Times New Roman" w:hAnsi="Times New Roman" w:eastAsia="宋体" w:cs="Times New Roman"/>
        </w:rPr>
        <w:t>, 24-29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e, Z., Yang, D. D., Tong, X. W., Wang, B. L.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&amp; Gu, Z. R. (2007b). Species diversity of Insects in Badagongshan National Nature Reserve of Hunan Province. </w:t>
      </w:r>
      <w:r>
        <w:rPr>
          <w:rFonts w:ascii="Times New Roman" w:hAnsi="Times New Roman" w:eastAsia="宋体" w:cs="Times New Roman"/>
          <w:i/>
          <w:iCs/>
        </w:rPr>
        <w:t xml:space="preserve">Journal of Central South University of Forestry &amp; Technology, </w:t>
      </w:r>
      <w:r>
        <w:rPr>
          <w:rFonts w:ascii="Times New Roman" w:hAnsi="Times New Roman" w:eastAsia="宋体" w:cs="Times New Roman"/>
          <w:b/>
          <w:bCs/>
        </w:rPr>
        <w:t>27</w:t>
      </w:r>
      <w:r>
        <w:rPr>
          <w:rFonts w:ascii="Times New Roman" w:hAnsi="Times New Roman" w:eastAsia="宋体" w:cs="Times New Roman"/>
        </w:rPr>
        <w:t>, 61-65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e, Z., Yang, W. F., Tong, X. W., Huang, J. H.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&amp; Wei, M. C. (2011). Investigation and analysis on insect resources in Nanyue Hengshan National Nature Reserve, Hunan Province. </w:t>
      </w:r>
      <w:r>
        <w:rPr>
          <w:rFonts w:ascii="Times New Roman" w:hAnsi="Times New Roman" w:eastAsia="宋体" w:cs="Times New Roman"/>
          <w:i/>
          <w:iCs/>
        </w:rPr>
        <w:t xml:space="preserve">Hunan Forestry Science &amp; Technology, </w:t>
      </w:r>
      <w:r>
        <w:rPr>
          <w:rFonts w:ascii="Times New Roman" w:hAnsi="Times New Roman" w:eastAsia="宋体" w:cs="Times New Roman"/>
          <w:b/>
          <w:bCs/>
        </w:rPr>
        <w:t>38</w:t>
      </w:r>
      <w:r>
        <w:rPr>
          <w:rFonts w:ascii="Times New Roman" w:hAnsi="Times New Roman" w:eastAsia="宋体" w:cs="Times New Roman"/>
        </w:rPr>
        <w:t>, 1-5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ong, Q. P. (2007). Investigation and Research on Natural Resources of Fengyang Mountain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uang, R. X., Jiang, T., Liu, J. P.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Wu, W., Ouyang, T</w:t>
      </w:r>
      <w:r>
        <w:rPr>
          <w:rFonts w:hint="eastAsia" w:ascii="Times New Roman" w:hAnsi="Times New Roman" w:eastAsia="宋体" w:cs="Times New Roman"/>
        </w:rPr>
        <w:t>.,</w:t>
      </w:r>
      <w:r>
        <w:rPr>
          <w:rFonts w:ascii="Times New Roman" w:hAnsi="Times New Roman" w:eastAsia="宋体" w:cs="Times New Roman"/>
        </w:rPr>
        <w:t xml:space="preserve"> Ji, Y., A, E. T., Kang, J. X. &amp; Nuer, B. (2004). The Insect’s Fauna of the Two Rivers (Ertix River and Ulungur River) Springhead Protection Area in Altay Mountains. </w:t>
      </w:r>
      <w:r>
        <w:rPr>
          <w:rFonts w:ascii="Times New Roman" w:hAnsi="Times New Roman" w:eastAsia="宋体" w:cs="Times New Roman"/>
          <w:i/>
          <w:iCs/>
        </w:rPr>
        <w:t>Journal of Xinjiang University (Natural Science Edition)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21</w:t>
      </w:r>
      <w:r>
        <w:rPr>
          <w:rFonts w:ascii="Times New Roman" w:hAnsi="Times New Roman" w:eastAsia="宋体" w:cs="Times New Roman"/>
        </w:rPr>
        <w:t>, 399-406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, C. L. X</w:t>
      </w:r>
      <w:r>
        <w:rPr>
          <w:rFonts w:hint="eastAsia" w:ascii="Times New Roman" w:hAnsi="Times New Roman" w:eastAsia="宋体" w:cs="Times New Roman"/>
        </w:rPr>
        <w:t>u</w:t>
      </w:r>
      <w:r>
        <w:rPr>
          <w:rFonts w:ascii="Times New Roman" w:hAnsi="Times New Roman" w:eastAsia="宋体" w:cs="Times New Roman"/>
        </w:rPr>
        <w:t xml:space="preserve">., Z. H., Song, Y., Zhang, X. M. Situ, Y. X., &amp; Mo, F. Y. (2014). Analysis on Insect Fauna in Nangun River Nature Reserve in Yunnan Province. </w:t>
      </w:r>
      <w:r>
        <w:rPr>
          <w:rFonts w:ascii="Times New Roman" w:hAnsi="Times New Roman" w:eastAsia="宋体" w:cs="Times New Roman"/>
          <w:i/>
          <w:iCs/>
        </w:rPr>
        <w:t>Journal of Southwest Forestry University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34</w:t>
      </w:r>
      <w:r>
        <w:rPr>
          <w:rFonts w:ascii="Times New Roman" w:hAnsi="Times New Roman" w:eastAsia="宋体" w:cs="Times New Roman"/>
        </w:rPr>
        <w:t>, 82-86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, S. G., &amp; Zhang, F. (2014). Biodiversity and Conservation Management of Pangquangou National Nature Reserve in Shanxi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Li, W. Y. (2001). Distribution and Fauna analysis of Insect resources in Haifeng Nature Reserve of Zhanyi County. </w:t>
      </w:r>
      <w:r>
        <w:rPr>
          <w:rFonts w:ascii="Times New Roman" w:hAnsi="Times New Roman" w:eastAsia="宋体" w:cs="Times New Roman"/>
          <w:i/>
          <w:iCs/>
        </w:rPr>
        <w:t>Forest Inventory and Planning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26</w:t>
      </w:r>
      <w:r>
        <w:rPr>
          <w:rFonts w:ascii="Times New Roman" w:hAnsi="Times New Roman" w:eastAsia="宋体" w:cs="Times New Roman"/>
        </w:rPr>
        <w:t>, 58-61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, Z. J. (2009). Scientific survey report of Jiulingshan Nature Reserve in Jiangx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, Z. J. (2012). Biodiversity Research of Taining World Natural Heritage Sit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, Z. J. (2013). Study on Biodiversity of Jiangxi Wuyuan Forest Bird Nature Reserv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u, R. L. (2013). Scientific survey report of the Jiangxi Ganjiangyuan National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Liu, W. B., &amp; Duan, H. M. (2008). Analysis of Biodiversity Flora of Taizi Mountains Nature Reserve. </w:t>
      </w:r>
      <w:r>
        <w:rPr>
          <w:rFonts w:ascii="Times New Roman" w:hAnsi="Times New Roman" w:eastAsia="宋体" w:cs="Times New Roman"/>
          <w:i/>
          <w:iCs/>
        </w:rPr>
        <w:t>Journal of Gansu Forestry Science and Technology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33</w:t>
      </w:r>
      <w:r>
        <w:rPr>
          <w:rFonts w:ascii="Times New Roman" w:hAnsi="Times New Roman" w:eastAsia="宋体" w:cs="Times New Roman"/>
        </w:rPr>
        <w:t>, 20-23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u, X. M., Guo, Y. R., &amp; Liu, R. L. (2010). Scientific survey report of Jiangxi Qiyunshan Natural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u, X. Z. (2002). Scientific survey and Forest Ecosystem Research of Jiangxi Jiulianshan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u, X. Z. (2005). Scientific survey report of the Jiangxi Guanshan Natural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u, X. Z. (2006). Scientific Investigation and Research on Rare plant species Community in Matoushan Nature Reserve, Jiangxi Provinc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u, X. Z., &amp; Fang, F. S. (2001). Scientific survey report of Jiangxi Wuyishan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Liu, X. Z., &amp; Wang, L. (2010). Investigation and Research on Biodiversity of Lushan Nature Reserve in Jiangx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Lu, L. (2005). Preliminary investigation report on Insect resources of Guangxi Jinzhongshan Nature Reserve. </w:t>
      </w:r>
      <w:r>
        <w:rPr>
          <w:rFonts w:ascii="Times New Roman" w:hAnsi="Times New Roman" w:eastAsia="宋体" w:cs="Times New Roman"/>
          <w:i/>
          <w:iCs/>
        </w:rPr>
        <w:t>Forest Resources Management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6</w:t>
      </w:r>
      <w:r>
        <w:rPr>
          <w:rFonts w:ascii="Times New Roman" w:hAnsi="Times New Roman" w:eastAsia="宋体" w:cs="Times New Roman"/>
        </w:rPr>
        <w:t>, 69-73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Ning, S. J., Tan, X. F., &amp; Su, Y. (2010). Key Biodiversity Area: Scientific survey report of Jiuwanshan Nature Reserve in Guangx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Qi, J. W., Huang, Z. J., &amp; Dai, Y. (2012). Studies on biodiversity of Hunan Liubuxi National Natural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Ren, Y. (2006). Studies on biodiversity and management of Taibaishan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Ren, Y. (2008). Scientific survey report of Micangshan Nature Reserve in Shaanx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ong, C. S. (1994). Scientific survey report of the Funiushan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ong, C. S. (1999). Scientific survey report of the Hubei Houhe Natural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Song, J. X. (2009). Preliminary study on Insect diversity of Tongbiguan Nature Reserve in Yunnan. </w:t>
      </w:r>
      <w:r>
        <w:rPr>
          <w:rFonts w:ascii="Times New Roman" w:hAnsi="Times New Roman" w:eastAsia="宋体" w:cs="Times New Roman"/>
          <w:i/>
          <w:iCs/>
        </w:rPr>
        <w:t xml:space="preserve">Forest Inventory and Planning, </w:t>
      </w:r>
      <w:r>
        <w:rPr>
          <w:rFonts w:ascii="Times New Roman" w:hAnsi="Times New Roman" w:eastAsia="宋体" w:cs="Times New Roman"/>
          <w:b/>
          <w:bCs/>
        </w:rPr>
        <w:t>34</w:t>
      </w:r>
      <w:r>
        <w:rPr>
          <w:rFonts w:ascii="Times New Roman" w:hAnsi="Times New Roman" w:eastAsia="宋体" w:cs="Times New Roman"/>
        </w:rPr>
        <w:t>, 17-22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Tang, X. Q., &amp; Lu, J. (2011). Diversity and Faunal Analysis of Known Insect Species in Cibagou National Nature Reserve. </w:t>
      </w:r>
      <w:r>
        <w:rPr>
          <w:rFonts w:ascii="Times New Roman" w:hAnsi="Times New Roman" w:eastAsia="宋体" w:cs="Times New Roman"/>
          <w:i/>
          <w:iCs/>
        </w:rPr>
        <w:t>Journal of Mountain Agriculture and Biology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30</w:t>
      </w:r>
      <w:r>
        <w:rPr>
          <w:rFonts w:ascii="Times New Roman" w:hAnsi="Times New Roman" w:eastAsia="宋体" w:cs="Times New Roman"/>
        </w:rPr>
        <w:t>, 487-491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ang, K. F., Wen, Z. Q., &amp; Feng, Q. J. (2014). Scientific survey report of Taibai Niuwei River Nature Reserve in Shaanx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Wang, L., Tian, R. X., Lyu, Z. B., Wang, X. Z., &amp; Wang, H. J. (2015). Study on the Insect Fauna of the Anxi Extra-arid Desert National Nature Reserve. </w:t>
      </w:r>
      <w:r>
        <w:rPr>
          <w:rFonts w:ascii="Times New Roman" w:hAnsi="Times New Roman" w:eastAsia="宋体" w:cs="Times New Roman"/>
          <w:i/>
          <w:iCs/>
        </w:rPr>
        <w:t>Forestry Science &amp; Technology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40</w:t>
      </w:r>
      <w:r>
        <w:rPr>
          <w:rFonts w:ascii="Times New Roman" w:hAnsi="Times New Roman" w:eastAsia="宋体" w:cs="Times New Roman"/>
        </w:rPr>
        <w:t>, 52-56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ang, Z. X. (2013). Study on Biodiversity and Protection of Hubei Nanhe Nature Reserv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u, H. (1995). Insects of Baishanzu in Eastern China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u, Y. F. (2007). Scientific Investigation and study on biodiversity of Liaoheyuan Nature Reserve in Hebe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u, Y. F., Zhao, J. C., &amp; Cheng, J. (2006). Investigation and research on biodiversity of Maojingba Nature Reserve in Hebei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Xing, S. H. (2013). Scientific surbey of Beijing Wulingshan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Xu, H. C., Wu, H., Yang, S. Z., Zhao, Y. M., &amp; Ying, Z. H. (2002). Insect species diversity of Mount Tianmu in China. </w:t>
      </w:r>
      <w:r>
        <w:rPr>
          <w:rFonts w:ascii="Times New Roman" w:hAnsi="Times New Roman" w:eastAsia="宋体" w:cs="Times New Roman"/>
          <w:i/>
          <w:iCs/>
        </w:rPr>
        <w:t>Journal of Zhejiang Forestry College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19</w:t>
      </w:r>
      <w:r>
        <w:rPr>
          <w:rFonts w:ascii="Times New Roman" w:hAnsi="Times New Roman" w:eastAsia="宋体" w:cs="Times New Roman"/>
        </w:rPr>
        <w:t>, 350-355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Xu, Z. H. (2013). Insects resource of Xiaowutai Mountain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Yang, L. Y. (2006). Study on Insect resources in Xishuangbanna Nature Reserve. </w:t>
      </w:r>
      <w:r>
        <w:rPr>
          <w:rFonts w:ascii="Times New Roman" w:hAnsi="Times New Roman" w:eastAsia="宋体" w:cs="Times New Roman"/>
          <w:i/>
          <w:iCs/>
        </w:rPr>
        <w:t>Forest Inventory and Planning,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31</w:t>
      </w:r>
      <w:r>
        <w:rPr>
          <w:rFonts w:ascii="Times New Roman" w:hAnsi="Times New Roman" w:eastAsia="宋体" w:cs="Times New Roman"/>
        </w:rPr>
        <w:t>, 49-53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Ye, Y. Z., &amp; Li, P. X. (2014). Scientific survey report of Jigongshan National Nature Reserve in Henan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Ye, Y. Z., Wang, W. S., &amp; Li, H. S. (2004). Scientific survey report of Xiaoqinling Nature Reserve in Henan Provinc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Ye, Y. Z., Zhuo, W. H., &amp; Zheng, X. X. (2012). Scientific survey report of Henan Dabieshan Nature Reserv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You, Q., Hou, Y. R., &amp; Lu, G. D. (2008). Research state of animal taxonomy fauna and diversity in Maoershan National Nature Reserve in Guangxi. </w:t>
      </w:r>
      <w:r>
        <w:rPr>
          <w:rFonts w:ascii="Times New Roman" w:hAnsi="Times New Roman" w:eastAsia="宋体" w:cs="Times New Roman"/>
          <w:i/>
          <w:iCs/>
        </w:rPr>
        <w:t xml:space="preserve">Guangxi Forestry Science, </w:t>
      </w:r>
      <w:r>
        <w:rPr>
          <w:rFonts w:ascii="Times New Roman" w:hAnsi="Times New Roman" w:eastAsia="宋体" w:cs="Times New Roman"/>
          <w:b/>
          <w:bCs/>
        </w:rPr>
        <w:t>37</w:t>
      </w:r>
      <w:r>
        <w:rPr>
          <w:rFonts w:ascii="Times New Roman" w:hAnsi="Times New Roman" w:eastAsia="宋体" w:cs="Times New Roman"/>
        </w:rPr>
        <w:t>, 194-196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Zhang, H. H., Wang, Z. M., &amp; Zhang, X. (2007). Studies on Biodiversity of Leigongshan National Nature Reserve. Guizhou, Guizhou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Zhang, S. L., Zhang, X. J., &amp; Yong, S. P. (2013). Scientific survey report of Wulanba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Zheng, B. J., &amp; Zhao, M. (2016). Studies on Biodiversity of Eerguna National Nature Reserve. Beijing,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Zhu, J. (2013). Scientific survey report of Badashan Nature Reserve of Pan County, Guizhou Provinc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Zhu, Z. Q. (1999). Scientific survey report of Shennongjia Nature Reserve. Beijing,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Tan, W. F.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&amp; Luo, H. T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10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The study and protect biodiversity in Guangxi Dayaoshan Nature Reserve. Beiji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China Environmental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Lin, P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3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Fujian Daiyunshan National Nature Reserve. Fujian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Xiamen University Press. 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Zhu, T. A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1994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 xml:space="preserve">. Insects and macrofungi in Zhejiang Gutian Mountain. </w:t>
      </w:r>
      <w:r>
        <w:rPr>
          <w:rFonts w:hint="default" w:ascii="Times New Roman" w:hAnsi="Times New Roman" w:eastAsia="宋体" w:cs="Times New Roman"/>
        </w:rPr>
        <w:t xml:space="preserve">Zhejiang, </w:t>
      </w:r>
      <w:r>
        <w:rPr>
          <w:rFonts w:hint="eastAsia" w:ascii="Times New Roman" w:hAnsi="Times New Roman" w:eastAsia="宋体" w:cs="Times New Roman"/>
        </w:rPr>
        <w:t xml:space="preserve">Zhejiang Science and Technology publishing House. 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Wang, X. M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11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Ningxia Helanshan National Nature Reserve. Ningxia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unshin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Gao, X. B.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&amp; Kang, Y. X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7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Shaanxi Huangguanshan National Nature Reserve. Shaanxi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haanxi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Dang, K. L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9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Shaanxi Huangbaiyuan National Nature Reserve. Shaanxi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Northwest A&amp;F University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Zhang, F. C. Yang, X. Z.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&amp; Li, D. W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8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 xml:space="preserve">. Scientific survey report of Shaanxi Yanan Huanglongshan </w:t>
      </w:r>
      <w:r>
        <w:rPr>
          <w:rFonts w:ascii="Times New Roman" w:hAnsi="Times New Roman" w:eastAsia="宋体" w:cs="Times New Roman"/>
          <w:i/>
          <w:iCs/>
        </w:rPr>
        <w:t>Crossoptilon mantchuricum</w:t>
      </w:r>
      <w:r>
        <w:rPr>
          <w:rFonts w:hint="eastAsia" w:ascii="Times New Roman" w:hAnsi="Times New Roman" w:eastAsia="宋体" w:cs="Times New Roman"/>
        </w:rPr>
        <w:t xml:space="preserve"> National Nature Reserve. Shaanxi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haanxi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Biodiversity Research Center in Shanxi Province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14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 xml:space="preserve">. Scientific survey report of Manghe </w:t>
      </w:r>
      <w:r>
        <w:rPr>
          <w:rFonts w:hint="eastAsia" w:ascii="Times New Roman" w:hAnsi="Times New Roman" w:eastAsia="宋体" w:cs="Times New Roman"/>
          <w:i/>
          <w:iCs/>
        </w:rPr>
        <w:t>Macaca mulatta</w:t>
      </w:r>
      <w:r>
        <w:rPr>
          <w:rFonts w:hint="eastAsia" w:ascii="Times New Roman" w:hAnsi="Times New Roman" w:eastAsia="宋体" w:cs="Times New Roman"/>
        </w:rPr>
        <w:t xml:space="preserve"> National Nature Reserve. Shanxi</w:t>
      </w:r>
      <w:r>
        <w:rPr>
          <w:rFonts w:ascii="Times New Roman" w:hAnsi="Times New Roman" w:eastAsia="宋体" w:cs="Times New Roman"/>
        </w:rPr>
        <w:t xml:space="preserve">, </w:t>
      </w:r>
      <w:r>
        <w:rPr>
          <w:rFonts w:hint="eastAsia" w:ascii="Times New Roman" w:hAnsi="Times New Roman" w:eastAsia="宋体" w:cs="Times New Roman"/>
        </w:rPr>
        <w:t>Shanxi people's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Zhao, J. C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5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tudy on the biodiversity of temperate and warm temperate zone: Scientific survey report in Mulanweichang Nature Reserve. Beiji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Li, Z. G., Kang, K. G.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&amp; Wu, Z. H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8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Comprehensive scientific investigation and biodiversity study of Pingheliang Nature Reserve in Shaanxi Province. Shaanxi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haanxi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Liu, X. Y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1997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Zhejiang Qingliangfeng National Nature Reserve. Beiji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Zhang, J. Q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8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Guangdong Shimentai National Nature Reserve. Hubei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Huazhong University of Science and Technology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Du, L. H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12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Beijing Songshan National Nature Reserve. Beiji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Li, J. J.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&amp; Xie, M. Y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1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Gansu Taitong-Kongtong Mountain National Nature Reserve. Beiji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China 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Li, Z. G., Dang, K. L</w:t>
      </w:r>
      <w:r>
        <w:rPr>
          <w:rFonts w:ascii="Times New Roman" w:hAnsi="Times New Roman" w:eastAsia="宋体" w:cs="Times New Roman"/>
        </w:rPr>
        <w:t>.,</w:t>
      </w:r>
      <w:r>
        <w:rPr>
          <w:rFonts w:hint="eastAsia" w:ascii="Times New Roman" w:hAnsi="Times New Roman" w:eastAsia="宋体" w:cs="Times New Roman"/>
        </w:rPr>
        <w:t xml:space="preserve"> &amp; Li, D. W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5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Shaanxi Tianhuashan National Nature Reserve. Shaanxi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haanxi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Yang, Y. M., Tian, K.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&amp; He, S. J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8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Wenshan National Nature Reserve. Beiji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cience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Kang, Y. X., Gao, X. B.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&amp; Zhang, X. P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6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Wuliangshan National Nature Reserve. Shaanxi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haanxi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Chen, S. J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6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Xinjiang Xiaerxili National Nature Reserve. Xinjia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Xinjiang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Hu, J. Z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3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A report of the comprehensive survey on Xiaozhaizi Nature Reserve in Sichuan, China. Sichuan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ichuan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Liu, S. X.</w:t>
      </w:r>
      <w:r>
        <w:rPr>
          <w:rFonts w:ascii="Times New Roman" w:hAnsi="Times New Roman" w:eastAsia="宋体" w:cs="Times New Roman"/>
        </w:rPr>
        <w:t xml:space="preserve">, </w:t>
      </w:r>
      <w:r>
        <w:rPr>
          <w:rFonts w:hint="eastAsia" w:ascii="Times New Roman" w:hAnsi="Times New Roman" w:eastAsia="宋体" w:cs="Times New Roman"/>
        </w:rPr>
        <w:t xml:space="preserve">&amp; Qu, J. P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2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Hubei Xingdoushan National Nature Reserve. Hubei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Hubei Science and Technolog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Hu, J. Z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3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A report of the comprehensive survey on Yele Nature Reserve in Sichuan, China. Sichuan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Sichuan Science and Technology publishing House</w:t>
      </w:r>
      <w:r>
        <w:rPr>
          <w:rFonts w:hint="default" w:ascii="Times New Roman" w:hAnsi="Times New Roman" w:eastAsia="宋体" w:cs="Times New Roman"/>
        </w:rPr>
        <w:t>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Yuan, Z. F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1992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tudy on Yingtaogou Nature Protection Experimental in Beijing. Beiji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China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</w:rPr>
        <w:t>Forestry Publishing House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Zhang, J. Q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9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>. Scientific survey report of Guangdong Yunkaishan National Nature Reserve. Hubei</w:t>
      </w:r>
      <w:r>
        <w:rPr>
          <w:rFonts w:ascii="Times New Roman" w:hAnsi="Times New Roman" w:eastAsia="宋体" w:cs="Times New Roman"/>
        </w:rPr>
        <w:t xml:space="preserve">, </w:t>
      </w:r>
      <w:r>
        <w:rPr>
          <w:rFonts w:hint="eastAsia" w:ascii="Times New Roman" w:hAnsi="Times New Roman" w:eastAsia="宋体" w:cs="Times New Roman"/>
        </w:rPr>
        <w:t>Huazhong University of Science and Technology Press.</w:t>
      </w:r>
    </w:p>
    <w:p>
      <w:pPr>
        <w:pStyle w:val="5"/>
        <w:numPr>
          <w:ilvl w:val="0"/>
          <w:numId w:val="1"/>
        </w:numPr>
        <w:spacing w:line="360" w:lineRule="auto"/>
        <w:ind w:left="485" w:hanging="485"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Wang, S. X. </w:t>
      </w:r>
      <w:r>
        <w:rPr>
          <w:rFonts w:ascii="Times New Roman" w:hAnsi="Times New Roman" w:eastAsia="宋体" w:cs="Times New Roman"/>
        </w:rPr>
        <w:t>(</w:t>
      </w:r>
      <w:r>
        <w:rPr>
          <w:rFonts w:hint="eastAsia" w:ascii="Times New Roman" w:hAnsi="Times New Roman" w:eastAsia="宋体" w:cs="Times New Roman"/>
        </w:rPr>
        <w:t>2007</w:t>
      </w:r>
      <w:r>
        <w:rPr>
          <w:rFonts w:ascii="Times New Roman" w:hAnsi="Times New Roman" w:eastAsia="宋体" w:cs="Times New Roman"/>
        </w:rPr>
        <w:t>)</w:t>
      </w:r>
      <w:r>
        <w:rPr>
          <w:rFonts w:hint="eastAsia" w:ascii="Times New Roman" w:hAnsi="Times New Roman" w:eastAsia="宋体" w:cs="Times New Roman"/>
        </w:rPr>
        <w:t xml:space="preserve">. Biological Resources in Changbai Mountain. </w:t>
      </w:r>
      <w:r>
        <w:rPr>
          <w:rFonts w:hint="default" w:ascii="Times New Roman" w:hAnsi="Times New Roman" w:eastAsia="宋体" w:cs="Times New Roman"/>
        </w:rPr>
        <w:t>Shenyang</w:t>
      </w:r>
      <w:r>
        <w:rPr>
          <w:rFonts w:ascii="Times New Roman" w:hAnsi="Times New Roman" w:eastAsia="宋体" w:cs="Times New Roman"/>
        </w:rPr>
        <w:t>,</w:t>
      </w:r>
      <w:r>
        <w:rPr>
          <w:rFonts w:hint="eastAsia" w:ascii="Times New Roman" w:hAnsi="Times New Roman" w:eastAsia="宋体" w:cs="Times New Roman"/>
        </w:rPr>
        <w:t xml:space="preserve"> Liaoning Science and Technology publishing House.</w:t>
      </w:r>
    </w:p>
    <w:p>
      <w:pPr>
        <w:spacing w:line="360" w:lineRule="auto"/>
        <w:jc w:val="left"/>
        <w:rPr>
          <w:rFonts w:ascii="Times New Roman" w:hAnsi="Times New Roman" w:eastAsia="宋体" w:cs="Times New Roman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</w:rPr>
        <w:t xml:space="preserve">Unpublished </w:t>
      </w:r>
      <w:r>
        <w:rPr>
          <w:rFonts w:hint="eastAsia" w:ascii="Times New Roman" w:hAnsi="Times New Roman" w:eastAsia="宋体" w:cs="Times New Roman"/>
          <w:b/>
        </w:rPr>
        <w:t>s</w:t>
      </w:r>
      <w:r>
        <w:rPr>
          <w:rFonts w:ascii="Times New Roman" w:hAnsi="Times New Roman" w:eastAsia="宋体" w:cs="Times New Roman"/>
          <w:b/>
        </w:rPr>
        <w:t>cientific survey reports: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Academy of Forestry Investigation and Planning. (2008). </w:t>
      </w:r>
      <w:bookmarkStart w:id="0" w:name="_Hlk29316458"/>
      <w:r>
        <w:rPr>
          <w:rFonts w:hint="eastAsia" w:ascii="Times New Roman" w:hAnsi="Times New Roman" w:eastAsia="宋体" w:cs="Times New Roman"/>
        </w:rPr>
        <w:t xml:space="preserve">Scientific survey report </w:t>
      </w:r>
      <w:bookmarkEnd w:id="0"/>
      <w:r>
        <w:rPr>
          <w:rFonts w:hint="eastAsia" w:ascii="Times New Roman" w:hAnsi="Times New Roman" w:eastAsia="宋体" w:cs="Times New Roman"/>
        </w:rPr>
        <w:t>of Gansu Chaganglia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dministration of the Haitang Mountains Nature Reserve in Liaoning Province. (2002). Scientific survey report of Liaoning Haitang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dministration of the Qilian Mountain Nature Reserve in Gansu Province. (2005). Qilianshan National Nature Reserve in Gansu Provinc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dministration of the survey and protect the wildlife in Sichuan Province. (1999). Scientific survey report of Sichuan Wangla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dministration of the survey and protect the wildlife in Sichuan Province. (2005). Scientific survey report of Sichuang Daxiaolangou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dministration of the Touersantan Nature Reserve in Gansu Provicne. (2003). Scientific survey report of Gansu Touersant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entral South University of Forestry and Technology. (2006). Scientific survey report of Hunan Jiemuxi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hinese Research Academy of Environmental Sciences. (2005). Scientific survey report of Gansu Guiqing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Biological Sciences and Biotechnology of Beijing Forestry University. (2003). Scientific survey report of Hebei Saihanba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Biological Sciences of Hunan Normal University. (2003). Scientific survey report of Hunan Wuyunjije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Biological Sciences of Northwest Normal University. (2003). Scientific survey report of Gansu Lianche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Biological Sciences of Sichuan University. (2003). Scientific survey report of Sichuan Meigu Dafengdi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Biological Sciences of Sichuan University. (2003). Scientific survey report of Sichuan Xuebaodi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Biological Sciences of Sichuan University. (2007). Scientific survey report of Sichuan Laojun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Biological Sciences of Sichuan University. (2008). Scientific survey report of Sichuan Heizhugou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Biological Sciences of Southwest University. (2002). Scientific survey report of Chaqingsongduo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Environment and resource of Shanxi University. (2009). Scientific survey report of Shanxi Heicha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ollege of Wildlife Resource of Northeast Forestry University. (2005). Scientific survey report of Heilongjiang Sheng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Guangxi. (2005). The comprehensive investigation report of Guangxi Cenwanglaoshan Natural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Guangxi. (2005). The comprehensive investigation report of Guangxi Longtan Natural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Guangxi. (2005). The comprehensive investigation report of Guangxi Shiwandashan Natural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Guangxi. (2007). The comprehensive investigation report of Guangxi Yachang Orchids Natural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Hunan Province. (2003). Scientific survey report of Hunan Huangsa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Jilin Province. (2003). Scientific survey report of Jilin Hunchun Panthera tigris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Jilin Province. (2006). Scientific survey report of Jilin Hani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Tibet autonomous region. (2000). Scientific survey report of Tibet Cibagou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Tibet autonomous region. (2000). Scientific survey report of Tibet Mangkang Rhinopithecus bieti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design Institute of Tibet autonomous region. (2001). Scientific survey report of Tibet Leiwuqi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Planning Institute in Central and Southern of State Forestry Administration. (2000). Scientific survey report of Guangxi Daming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Planning Institute in Central and Southern of State Forestry Administration. (2006). Scientific survey report of Hunan Gaowangjie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orestry Survey and Planning Institute in the Northwestern of State Forestry Administration. (2007). Scientific survey report of Shaanxi Tianzhu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Guangxi Institute of Botany,Chinese Academy of Sciences. (2002). Scientific survey report of Guangxi Yuanbao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Hunan Academy of forestry. (2003). Scientific survey report of Hunan Yingzuiije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Inner Mongolia Normal University. (2005). Scientific survey report of Inner Mongolia Gurigesitai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Institute of Protect for wildlife in Central South University of Forestry and Technology. (2002). Scientific survey report of Hunan Yangming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Institute of Resources and environment of Hebei Normal University. (2008). Scientific survey report of Hebei Qingyazhai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Jishou University. (2010). Scientific survey report of Hunan Baiyun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Research Group of Dafengbao Nature Reserve in Chongqing. (2005). The report of science survey for Dafengbao Nature Reserve, chongqing municipality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Research Group of Karst Forest in Mulun Nature Reserve. (1995). Scientific survey report of Mulun Karst Forest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Research Group of Longchi Nature Reserve in Shaanxi Province. (2007). Comprehensive scientific investigation report on Shaanxi longchi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Research Group of Saiwudang Nature Reserve in Hubei. (2008). Hubei Saiwudang Nature Reserve scientific survey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Research Group of Xuebaoshan Nature Reserve in Chongqing. (2004). Scientific survey report of Chongqing Xuebaoshan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Saihanwula Nature Reserve in Inner Mongolia. (1998). Scientific survey report of Inner Mongolia Saihanwula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Southwest Forestry University. (1999). Daweishan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Southwest University. (2009). Scientific survey report of Chongqing Yintiaoli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Survey and Planning Institute of State Forestry Administration. (2008). Scientific survey report of Heilongjiang Langxia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The forestry administration of Guangxi. (2005). Scientific survey report of Guangxi Chongzuo Trachypithecus poliocephalus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The forestry administration of Hainan Bawangling. (2001). Scientific survey report of Hainan Bawangling National Nature Reserve.</w:t>
      </w:r>
    </w:p>
    <w:p>
      <w:pPr>
        <w:pStyle w:val="5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Yuan, Z. K., &amp; Zhu, D. A. (2007). Scientific survey report of Hunan Kanglong National Nature Reserve.</w:t>
      </w:r>
    </w:p>
    <w:p>
      <w:pPr>
        <w:pStyle w:val="5"/>
        <w:widowControl/>
        <w:spacing w:line="360" w:lineRule="auto"/>
        <w:ind w:firstLine="0" w:firstLineChars="0"/>
        <w:jc w:val="left"/>
        <w:rPr>
          <w:rFonts w:ascii="Times New Roman" w:hAnsi="Times New Roman" w:eastAsia="宋体" w:cs="Times New Roman"/>
        </w:rPr>
        <w:sectPr>
          <w:pgSz w:w="11906" w:h="16838"/>
          <w:pgMar w:top="1440" w:right="1080" w:bottom="1440" w:left="1080" w:header="851" w:footer="992" w:gutter="0"/>
          <w:lnNumType w:countBy="1" w:restart="continuous"/>
          <w:cols w:space="425" w:num="1"/>
          <w:docGrid w:type="lines" w:linePitch="326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2</w:t>
      </w:r>
      <w:r>
        <w:rPr>
          <w:rFonts w:ascii="Times New Roman" w:hAnsi="Times New Roman" w:cs="Times New Roman"/>
        </w:rPr>
        <w:t xml:space="preserve"> Based on the study of Misof </w:t>
      </w:r>
      <w:r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 xml:space="preserve">. (2014), and the Geologic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mperature Record (</w:t>
      </w:r>
      <w:r>
        <w:rPr>
          <w:rFonts w:ascii="Times New Roman" w:hAnsi="Times New Roman" w:cs="Times New Roman"/>
          <w:i/>
        </w:rPr>
        <w:t>Wikipedia</w:t>
      </w:r>
      <w:r>
        <w:rPr>
          <w:rFonts w:ascii="Times New Roman" w:hAnsi="Times New Roman" w:cs="Times New Roman"/>
        </w:rPr>
        <w:t xml:space="preserve">, </w:t>
      </w:r>
      <w:r>
        <w:fldChar w:fldCharType="begin"/>
      </w:r>
      <w:r>
        <w:instrText xml:space="preserve"> HYPERLINK "http://en.wikipedia.org/wiki/Geologic_%20temperature_record" </w:instrText>
      </w:r>
      <w:r>
        <w:fldChar w:fldCharType="separate"/>
      </w:r>
      <w:r>
        <w:rPr>
          <w:rStyle w:val="3"/>
          <w:rFonts w:ascii="Times New Roman" w:hAnsi="Times New Roman" w:cs="Times New Roman"/>
        </w:rPr>
        <w:t>http://en.wikipedia.org/wiki/Geologic_ temperature_record</w:t>
      </w:r>
      <w:r>
        <w:rPr>
          <w:rStyle w:val="3"/>
          <w:rFonts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we selected two insect orders that were originated during a cold period of the earth’s history (Late Carboniferous and Early Permian, 320 ~ 274 Ma, see the blue transparent area) as the “cold clades”: Hemiptera (~310 Ma) and Coleoptera (~282 Ma). Meanwhile, another four orders that were originated during a warm geohistorical period (Triassic and Jurassic, 250~145 Ma, see the yellow transparent area) were grouped as the “warm clades”, including Hymenoptera (~250 Ma), Orthoptera (~215 Ma), Diptera (~170 Ma), and Lepidoptera (~156 Ma). The first insect order (Protura) was originated during a warm historical climate, and the whole insect class have experienced strong filtering by coldness since the global cooling initiated at the end of the Eocene.</w:t>
      </w:r>
    </w:p>
    <w:p>
      <w:pPr>
        <w:rPr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0" distR="0">
            <wp:extent cx="8849995" cy="2854325"/>
            <wp:effectExtent l="0" t="0" r="14605" b="158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49995" cy="285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sz w:val="21"/>
          <w:szCs w:val="21"/>
        </w:rPr>
        <w:sectPr>
          <w:pgSz w:w="16838" w:h="11906" w:orient="landscape"/>
          <w:pgMar w:top="1080" w:right="1440" w:bottom="1080" w:left="1440" w:header="851" w:footer="992" w:gutter="0"/>
          <w:lnNumType w:countBy="1" w:restart="continuous"/>
          <w:cols w:space="425" w:num="1"/>
          <w:docGrid w:type="lines" w:linePitch="326" w:charSpace="0"/>
        </w:sectPr>
      </w:pPr>
      <w:r>
        <w:rPr>
          <w:sz w:val="21"/>
          <w:szCs w:val="21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Appendix 3 </w:t>
      </w:r>
      <w:r>
        <w:rPr>
          <w:rFonts w:ascii="Times New Roman" w:hAnsi="Times New Roman" w:cs="Times New Roman"/>
          <w:color w:val="auto"/>
          <w:sz w:val="21"/>
          <w:szCs w:val="21"/>
        </w:rPr>
        <w:t>Correlograms of Moran’s I showing patterns of spatial autocorrelation for the residuals of random forest models in Table 3. Filled circles indicate there were no significant spatial autocorrelation (p &gt; 0.05).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</w:p>
    <w:p>
      <w:pPr>
        <w:ind w:firstLine="420" w:firstLineChars="200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>(1) Species richness models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114300" distR="114300">
            <wp:extent cx="5699125" cy="3423920"/>
            <wp:effectExtent l="0" t="0" r="15875" b="5080"/>
            <wp:docPr id="9" name="图片 9" descr="res_SAM_s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res_SAM_spe"/>
                    <pic:cNvPicPr>
                      <a:picLocks noChangeAspect="1"/>
                    </pic:cNvPicPr>
                  </pic:nvPicPr>
                  <pic:blipFill>
                    <a:blip r:embed="rId5"/>
                    <a:srcRect t="4288" b="2455"/>
                    <a:stretch>
                      <a:fillRect/>
                    </a:stretch>
                  </pic:blipFill>
                  <pic:spPr>
                    <a:xfrm>
                      <a:off x="0" y="0"/>
                      <a:ext cx="5699125" cy="34239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(2) Mean root distance models</w:t>
      </w:r>
    </w:p>
    <w:p>
      <w:pPr>
        <w:jc w:val="center"/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114300" distR="114300">
            <wp:extent cx="2803525" cy="3397885"/>
            <wp:effectExtent l="0" t="0" r="15875" b="5715"/>
            <wp:docPr id="10" name="图片 10" descr="appendix 3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ppendix 3 (2)"/>
                    <pic:cNvPicPr>
                      <a:picLocks noChangeAspect="1"/>
                    </pic:cNvPicPr>
                  </pic:nvPicPr>
                  <pic:blipFill>
                    <a:blip r:embed="rId6"/>
                    <a:srcRect t="3361" b="1550"/>
                    <a:stretch>
                      <a:fillRect/>
                    </a:stretch>
                  </pic:blipFill>
                  <pic:spPr>
                    <a:xfrm>
                      <a:off x="0" y="0"/>
                      <a:ext cx="2803525" cy="33978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>
      <w:pgSz w:w="11906" w:h="16838"/>
      <w:pgMar w:top="1440" w:right="1077" w:bottom="1440" w:left="1077" w:header="851" w:footer="992" w:gutter="0"/>
      <w:lnNumType w:countBy="1" w:restart="continuous"/>
      <w:cols w:space="425" w:num="1"/>
      <w:docGrid w:type="linesAndChar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legreya J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 t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@DengXian">
    <w:altName w:val="苹方-简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panose1 w:val="02040503050406030204"/>
    <w:charset w:val="01"/>
    <w:family w:val="auto"/>
    <w:pitch w:val="default"/>
    <w:sig w:usb0="E00006FF" w:usb1="420024FF" w:usb2="02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Nexus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CA54B9"/>
    <w:multiLevelType w:val="multilevel"/>
    <w:tmpl w:val="56CA54B9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A0E2E49"/>
    <w:multiLevelType w:val="multilevel"/>
    <w:tmpl w:val="7A0E2E49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C9E1691"/>
    <w:rsid w:val="9C9E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5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6T18:14:00Z</dcterms:created>
  <dc:creator>yueminglyu</dc:creator>
  <cp:lastModifiedBy>yueminglyu</cp:lastModifiedBy>
  <dcterms:modified xsi:type="dcterms:W3CDTF">2020-01-26T18:1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